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B65" w:rsidRPr="00C31362" w:rsidRDefault="00B429A4" w:rsidP="001F7B65">
      <w:pPr>
        <w:pStyle w:val="Body"/>
        <w:spacing w:after="0"/>
        <w:rPr>
          <w:rFonts w:cs="Times New Roman"/>
          <w:i/>
          <w:iCs/>
        </w:rPr>
      </w:pPr>
      <w:r w:rsidRPr="00C65BE4">
        <w:rPr>
          <w:rFonts w:cs="Times New Roman"/>
          <w:b/>
          <w:sz w:val="22"/>
          <w:szCs w:val="22"/>
        </w:rPr>
        <w:t>Additional file</w:t>
      </w:r>
      <w:r>
        <w:rPr>
          <w:rFonts w:cs="Times New Roman"/>
          <w:b/>
          <w:bCs/>
          <w:iCs/>
        </w:rPr>
        <w:t xml:space="preserve"> </w:t>
      </w:r>
      <w:r w:rsidR="001D550C">
        <w:rPr>
          <w:rFonts w:cs="Times New Roman"/>
          <w:b/>
          <w:bCs/>
          <w:iCs/>
        </w:rPr>
        <w:t>1</w:t>
      </w:r>
      <w:r>
        <w:rPr>
          <w:rFonts w:cs="Times New Roman"/>
          <w:b/>
          <w:bCs/>
          <w:iCs/>
        </w:rPr>
        <w:t>: Table S</w:t>
      </w:r>
      <w:r w:rsidR="001D550C">
        <w:rPr>
          <w:rFonts w:cs="Times New Roman"/>
          <w:b/>
          <w:bCs/>
          <w:iCs/>
        </w:rPr>
        <w:t>1</w:t>
      </w:r>
      <w:r>
        <w:rPr>
          <w:rFonts w:cs="Times New Roman"/>
          <w:b/>
          <w:bCs/>
          <w:iCs/>
        </w:rPr>
        <w:t xml:space="preserve">. </w:t>
      </w:r>
      <w:r w:rsidR="001F7B65" w:rsidRPr="00E3043E">
        <w:rPr>
          <w:rFonts w:cs="Times New Roman"/>
          <w:iCs/>
        </w:rPr>
        <w:t>Characteristics of the National Nutrition Surveys 1995, 2007 and 2011-12.</w:t>
      </w:r>
      <w:r w:rsidR="001F7B65" w:rsidRPr="00C31362">
        <w:rPr>
          <w:rFonts w:cs="Times New Roman"/>
          <w:i/>
          <w:iCs/>
        </w:rPr>
        <w:t xml:space="preserve"> </w:t>
      </w:r>
    </w:p>
    <w:p w:rsidR="001F7B65" w:rsidRDefault="001F7B65" w:rsidP="001F7B65">
      <w:pPr>
        <w:pStyle w:val="Body"/>
        <w:rPr>
          <w:rFonts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4"/>
        <w:gridCol w:w="2254"/>
        <w:gridCol w:w="2254"/>
        <w:gridCol w:w="2254"/>
      </w:tblGrid>
      <w:tr w:rsidR="001F7B65" w:rsidRPr="00C3063E" w:rsidTr="000868E9">
        <w:tc>
          <w:tcPr>
            <w:tcW w:w="2254" w:type="dxa"/>
            <w:tcBorders>
              <w:top w:val="single" w:sz="4" w:space="0" w:color="auto"/>
            </w:tcBorders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b/>
                <w:sz w:val="24"/>
                <w:szCs w:val="24"/>
              </w:rPr>
              <w:t>Survey Characteristic</w:t>
            </w:r>
          </w:p>
        </w:tc>
        <w:tc>
          <w:tcPr>
            <w:tcW w:w="6762" w:type="dxa"/>
            <w:gridSpan w:val="3"/>
            <w:tcBorders>
              <w:top w:val="single" w:sz="4" w:space="0" w:color="auto"/>
            </w:tcBorders>
          </w:tcPr>
          <w:p w:rsidR="001F7B65" w:rsidRDefault="001F7B65" w:rsidP="000868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tional Nutrition Survey</w:t>
            </w:r>
          </w:p>
          <w:p w:rsidR="001F7B65" w:rsidRPr="00C3063E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F7B65" w:rsidRPr="00C3063E" w:rsidTr="000868E9">
        <w:tc>
          <w:tcPr>
            <w:tcW w:w="2254" w:type="dxa"/>
            <w:tcBorders>
              <w:bottom w:val="single" w:sz="4" w:space="0" w:color="auto"/>
            </w:tcBorders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b/>
                <w:sz w:val="24"/>
                <w:szCs w:val="24"/>
              </w:rPr>
              <w:t>1995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b/>
                <w:sz w:val="24"/>
                <w:szCs w:val="24"/>
              </w:rPr>
              <w:t>2007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b/>
                <w:sz w:val="24"/>
                <w:szCs w:val="24"/>
              </w:rPr>
              <w:t>2011-12</w:t>
            </w:r>
          </w:p>
        </w:tc>
      </w:tr>
      <w:tr w:rsidR="001F7B65" w:rsidRPr="00C3063E" w:rsidTr="000868E9">
        <w:tc>
          <w:tcPr>
            <w:tcW w:w="2254" w:type="dxa"/>
            <w:tcBorders>
              <w:top w:val="single" w:sz="4" w:space="0" w:color="auto"/>
            </w:tcBorders>
          </w:tcPr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58C">
              <w:rPr>
                <w:rFonts w:ascii="Times New Roman" w:hAnsi="Times New Roman" w:cs="Times New Roman"/>
                <w:b/>
                <w:sz w:val="24"/>
                <w:szCs w:val="24"/>
              </w:rPr>
              <w:t>Day 1 sample siz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13858 (2+y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4487 (2-16y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1F7B65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12153 (2+y)</w:t>
            </w:r>
          </w:p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B65" w:rsidRPr="00C3063E" w:rsidTr="000868E9">
        <w:tc>
          <w:tcPr>
            <w:tcW w:w="2254" w:type="dxa"/>
          </w:tcPr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58C">
              <w:rPr>
                <w:rFonts w:ascii="Times New Roman" w:hAnsi="Times New Roman" w:cs="Times New Roman"/>
                <w:b/>
                <w:sz w:val="24"/>
                <w:szCs w:val="24"/>
              </w:rPr>
              <w:t>Response rates</w:t>
            </w: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61.4%</w:t>
            </w: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60.9%</w:t>
            </w:r>
          </w:p>
        </w:tc>
        <w:tc>
          <w:tcPr>
            <w:tcW w:w="2254" w:type="dxa"/>
          </w:tcPr>
          <w:p w:rsidR="001F7B65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77.0%</w:t>
            </w:r>
          </w:p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B65" w:rsidRPr="00C3063E" w:rsidTr="000868E9">
        <w:tc>
          <w:tcPr>
            <w:tcW w:w="2254" w:type="dxa"/>
          </w:tcPr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5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y 1 sample size </w:t>
            </w:r>
          </w:p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58C">
              <w:rPr>
                <w:rFonts w:ascii="Times New Roman" w:hAnsi="Times New Roman" w:cs="Times New Roman"/>
                <w:b/>
                <w:sz w:val="24"/>
                <w:szCs w:val="24"/>
              </w:rPr>
              <w:t>(2-16y)</w:t>
            </w:r>
          </w:p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2729</w:t>
            </w: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4487</w:t>
            </w:r>
          </w:p>
        </w:tc>
        <w:tc>
          <w:tcPr>
            <w:tcW w:w="2254" w:type="dxa"/>
          </w:tcPr>
          <w:p w:rsidR="001F7B65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2548</w:t>
            </w:r>
          </w:p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B65" w:rsidRPr="00C3063E" w:rsidTr="000868E9">
        <w:tc>
          <w:tcPr>
            <w:tcW w:w="2254" w:type="dxa"/>
          </w:tcPr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5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size used (weekday recall </w:t>
            </w:r>
          </w:p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58C">
              <w:rPr>
                <w:rFonts w:ascii="Times New Roman" w:hAnsi="Times New Roman" w:cs="Times New Roman"/>
                <w:b/>
                <w:sz w:val="24"/>
                <w:szCs w:val="24"/>
              </w:rPr>
              <w:t>only, 2-16y)</w:t>
            </w:r>
          </w:p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23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ay 1)</w:t>
            </w: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36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30 day 1, 907 day 2)</w:t>
            </w: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22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33 day 1, 248 day 2)</w:t>
            </w:r>
          </w:p>
        </w:tc>
      </w:tr>
      <w:tr w:rsidR="001F7B65" w:rsidRPr="00C3063E" w:rsidTr="000868E9">
        <w:tc>
          <w:tcPr>
            <w:tcW w:w="2254" w:type="dxa"/>
          </w:tcPr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58C">
              <w:rPr>
                <w:rFonts w:ascii="Times New Roman" w:hAnsi="Times New Roman" w:cs="Times New Roman"/>
                <w:b/>
                <w:sz w:val="24"/>
                <w:szCs w:val="24"/>
              </w:rPr>
              <w:t>Sample design</w:t>
            </w:r>
          </w:p>
        </w:tc>
        <w:tc>
          <w:tcPr>
            <w:tcW w:w="2254" w:type="dxa"/>
          </w:tcPr>
          <w:p w:rsidR="001F7B65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 xml:space="preserve">Sub-set of NHS sample, participation was voluntary (private dwellings only). For NHS a stratified multi-stage area sample was </w:t>
            </w:r>
            <w:r w:rsidRPr="00C306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ed to select households at random.</w:t>
            </w:r>
          </w:p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 quota sampling scheme based primarily on postcodes was used. Households from selected postcodes were selected using </w:t>
            </w:r>
            <w:r w:rsidRPr="00C306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andom Digit </w:t>
            </w:r>
            <w:proofErr w:type="spellStart"/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Dialing</w:t>
            </w:r>
            <w:proofErr w:type="spellEnd"/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b-set of the AHS, participation was not voluntary. For the AHS a stratified multi-stage area sample was used to select households at </w:t>
            </w:r>
            <w:r w:rsidRPr="00C306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dom.</w:t>
            </w:r>
          </w:p>
        </w:tc>
      </w:tr>
      <w:tr w:rsidR="001F7B65" w:rsidRPr="00C3063E" w:rsidTr="000868E9">
        <w:tc>
          <w:tcPr>
            <w:tcW w:w="2254" w:type="dxa"/>
          </w:tcPr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58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eographical coverage</w:t>
            </w:r>
          </w:p>
        </w:tc>
        <w:tc>
          <w:tcPr>
            <w:tcW w:w="2254" w:type="dxa"/>
          </w:tcPr>
          <w:p w:rsidR="001F7B65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Respondents from urban and rural areas in all states and territories were included. Some persons from what would now be known as Very Remote Areas were also included.</w:t>
            </w:r>
          </w:p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Respondents from urban and rural areas in all states and territories were included. Persons from remote areas were also included, but not from Very Remote Areas.</w:t>
            </w: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Respondents from urban and rural areas in all states and territories were included. Persons from remote areas were also included, but not from Very Remote Areas.</w:t>
            </w:r>
          </w:p>
        </w:tc>
      </w:tr>
      <w:tr w:rsidR="001F7B65" w:rsidRPr="00C3063E" w:rsidTr="000868E9">
        <w:tc>
          <w:tcPr>
            <w:tcW w:w="2254" w:type="dxa"/>
          </w:tcPr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eekdays and seasons of data collection</w:t>
            </w:r>
          </w:p>
        </w:tc>
        <w:tc>
          <w:tcPr>
            <w:tcW w:w="2254" w:type="dxa"/>
          </w:tcPr>
          <w:p w:rsidR="001F7B65" w:rsidRPr="003D06D0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February 1995 – March 1996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ummer – 21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Autumn – 29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Winter – 26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pring – 24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Mon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Tues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Wednesday – 20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Thurs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Fri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atur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un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7B65" w:rsidRPr="003D06D0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F7B65" w:rsidRPr="003D06D0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bruary 2007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ugust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ummer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1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Autumn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8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Winter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2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pring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Mon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Tues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Wednes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Thurs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Fri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atur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un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F7B65" w:rsidRPr="003D06D0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y 2011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e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ummer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Autumn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1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Winter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3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pring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Mon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Tues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Wednes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Thurs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Fri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atur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Sunday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3D0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F7B65" w:rsidRPr="003D06D0" w:rsidRDefault="001F7B65" w:rsidP="00086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B65" w:rsidRPr="00C3063E" w:rsidTr="000868E9">
        <w:tc>
          <w:tcPr>
            <w:tcW w:w="2254" w:type="dxa"/>
          </w:tcPr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58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terview method</w:t>
            </w: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Face-to-face pen and paper interviews.</w:t>
            </w: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Day 1: Computer Assisted Personal Interviews (CAPI). Day 2: Computer Assisted Telephone Interviews (CATI).</w:t>
            </w:r>
          </w:p>
        </w:tc>
        <w:tc>
          <w:tcPr>
            <w:tcW w:w="2254" w:type="dxa"/>
          </w:tcPr>
          <w:p w:rsidR="001F7B65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Day 1: Computer Assisted Personal Interviews (CAPI). Day 2: Computer Assisted Telephone Interviews (CATI).</w:t>
            </w:r>
          </w:p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B65" w:rsidRPr="00C3063E" w:rsidTr="000868E9">
        <w:tc>
          <w:tcPr>
            <w:tcW w:w="2254" w:type="dxa"/>
          </w:tcPr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58C">
              <w:rPr>
                <w:rFonts w:ascii="Times New Roman" w:hAnsi="Times New Roman" w:cs="Times New Roman"/>
                <w:b/>
                <w:sz w:val="24"/>
                <w:szCs w:val="24"/>
              </w:rPr>
              <w:t>Who conducted the interview</w:t>
            </w: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Nutritionists trained as interviewers for this survey.</w:t>
            </w:r>
          </w:p>
        </w:tc>
        <w:tc>
          <w:tcPr>
            <w:tcW w:w="2254" w:type="dxa"/>
          </w:tcPr>
          <w:p w:rsidR="001F7B65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Interviewers who had a tertiary degree or higher in dietetics, nutrition, health science, or other relevant disciplines.</w:t>
            </w:r>
          </w:p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>Trained and experienced ABS interviewers.</w:t>
            </w:r>
          </w:p>
        </w:tc>
      </w:tr>
      <w:tr w:rsidR="001F7B65" w:rsidRPr="00C3063E" w:rsidTr="000868E9">
        <w:tc>
          <w:tcPr>
            <w:tcW w:w="2254" w:type="dxa"/>
            <w:tcBorders>
              <w:bottom w:val="single" w:sz="4" w:space="0" w:color="auto"/>
            </w:tcBorders>
          </w:tcPr>
          <w:p w:rsidR="001F7B65" w:rsidRPr="007D258C" w:rsidRDefault="001F7B65" w:rsidP="00086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58C">
              <w:rPr>
                <w:rFonts w:ascii="Times New Roman" w:hAnsi="Times New Roman" w:cs="Times New Roman"/>
                <w:b/>
                <w:sz w:val="24"/>
                <w:szCs w:val="24"/>
              </w:rPr>
              <w:t>Who completed the interview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t xml:space="preserve">For children 2-4y, the person responsible for preparing the child’s meals. Children 5-11y provided their own dietary recall with the assistance of an adult member of the household. Children 12-16y </w:t>
            </w:r>
            <w:r w:rsidRPr="00C306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ded their own dietary recall.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xy interviews were conducted for children 2-8y by the primary caregiver. Children aged 9-16y provided their own dietary recall, with consent from the primary caregiver or a responsible adult for children 9-13y.</w:t>
            </w:r>
          </w:p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1F7B65" w:rsidRPr="00C3063E" w:rsidRDefault="001F7B65" w:rsidP="00086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 adult was interviewed on the child’s behalf for all children 2-14y, however children aged 6-14y were invited to also participate in the interview. Selected children aged 15-16y were personally </w:t>
            </w:r>
            <w:r w:rsidRPr="00C306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iewed with parental consent.</w:t>
            </w:r>
          </w:p>
        </w:tc>
      </w:tr>
    </w:tbl>
    <w:p w:rsidR="001F7B65" w:rsidRPr="00C31362" w:rsidRDefault="001F7B65" w:rsidP="001F7B65">
      <w:pPr>
        <w:pStyle w:val="Body"/>
        <w:rPr>
          <w:rFonts w:cs="Times New Roman"/>
          <w:sz w:val="20"/>
          <w:szCs w:val="20"/>
        </w:rPr>
        <w:sectPr w:rsidR="001F7B65" w:rsidRPr="00C31362" w:rsidSect="000D6DF4">
          <w:pgSz w:w="16840" w:h="11900" w:orient="landscape"/>
          <w:pgMar w:top="1440" w:right="1134" w:bottom="1134" w:left="1134" w:header="708" w:footer="708" w:gutter="0"/>
          <w:lnNumType w:countBy="1" w:restart="continuous"/>
          <w:cols w:space="720"/>
          <w:docGrid w:linePitch="326"/>
        </w:sectPr>
      </w:pPr>
    </w:p>
    <w:p w:rsidR="007D2460" w:rsidRDefault="001D550C" w:rsidP="00901C5B">
      <w:pPr>
        <w:pStyle w:val="Body"/>
        <w:spacing w:after="0"/>
      </w:pPr>
    </w:p>
    <w:sectPr w:rsidR="007D2460" w:rsidSect="00AC49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1F7B65"/>
    <w:rsid w:val="000A5F76"/>
    <w:rsid w:val="0010321D"/>
    <w:rsid w:val="001D550C"/>
    <w:rsid w:val="001F7B65"/>
    <w:rsid w:val="002966AB"/>
    <w:rsid w:val="002D21CA"/>
    <w:rsid w:val="003120B6"/>
    <w:rsid w:val="00360510"/>
    <w:rsid w:val="00652C55"/>
    <w:rsid w:val="007773A8"/>
    <w:rsid w:val="00901C5B"/>
    <w:rsid w:val="00A47F39"/>
    <w:rsid w:val="00AB09AF"/>
    <w:rsid w:val="00AC49EC"/>
    <w:rsid w:val="00B429A4"/>
    <w:rsid w:val="00B93D21"/>
    <w:rsid w:val="00DA69A6"/>
    <w:rsid w:val="00DB4291"/>
    <w:rsid w:val="00E46D60"/>
    <w:rsid w:val="00EA00EC"/>
    <w:rsid w:val="00EC6F91"/>
    <w:rsid w:val="00ED7DA9"/>
    <w:rsid w:val="00F20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B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F7B65"/>
    <w:pPr>
      <w:pBdr>
        <w:top w:val="nil"/>
        <w:left w:val="nil"/>
        <w:bottom w:val="nil"/>
        <w:right w:val="nil"/>
        <w:between w:val="nil"/>
        <w:bar w:val="nil"/>
      </w:pBdr>
      <w:spacing w:after="24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AU"/>
    </w:rPr>
  </w:style>
  <w:style w:type="table" w:styleId="TableGrid">
    <w:name w:val="Table Grid"/>
    <w:basedOn w:val="TableNormal"/>
    <w:uiPriority w:val="39"/>
    <w:rsid w:val="001F7B65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F7B6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F7B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</dc:creator>
  <cp:keywords/>
  <dc:description/>
  <cp:lastModifiedBy>srtorres</cp:lastModifiedBy>
  <cp:revision>4</cp:revision>
  <dcterms:created xsi:type="dcterms:W3CDTF">2017-04-06T02:28:00Z</dcterms:created>
  <dcterms:modified xsi:type="dcterms:W3CDTF">2017-09-28T03:30:00Z</dcterms:modified>
</cp:coreProperties>
</file>